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00103" w14:textId="34241736" w:rsidR="00F02E3C" w:rsidRPr="00925CA6" w:rsidRDefault="00F02E3C" w:rsidP="00F02E3C">
      <w:pPr>
        <w:rPr>
          <w:sz w:val="24"/>
          <w:szCs w:val="24"/>
          <w:lang w:val="en-US"/>
        </w:rPr>
      </w:pPr>
      <w:r w:rsidRPr="00925CA6">
        <w:rPr>
          <w:b/>
          <w:sz w:val="24"/>
          <w:szCs w:val="24"/>
          <w:lang w:val="en-US"/>
        </w:rPr>
        <w:t xml:space="preserve">Supplementary Table 1. </w:t>
      </w:r>
      <w:r w:rsidRPr="00925CA6">
        <w:rPr>
          <w:sz w:val="24"/>
          <w:szCs w:val="24"/>
          <w:lang w:val="en-US"/>
        </w:rPr>
        <w:t>Characteristics of the w</w:t>
      </w:r>
      <w:r w:rsidR="00C529DB">
        <w:rPr>
          <w:sz w:val="24"/>
          <w:szCs w:val="24"/>
          <w:lang w:val="en-US"/>
        </w:rPr>
        <w:t>omen included in the study. Per-</w:t>
      </w:r>
      <w:r w:rsidRPr="00925CA6">
        <w:rPr>
          <w:sz w:val="24"/>
          <w:szCs w:val="24"/>
          <w:lang w:val="en-US"/>
        </w:rPr>
        <w:t>protocol analysis.</w:t>
      </w:r>
    </w:p>
    <w:tbl>
      <w:tblPr>
        <w:tblW w:w="13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859"/>
        <w:gridCol w:w="935"/>
        <w:gridCol w:w="804"/>
        <w:gridCol w:w="876"/>
        <w:gridCol w:w="886"/>
        <w:gridCol w:w="964"/>
        <w:gridCol w:w="886"/>
        <w:gridCol w:w="964"/>
        <w:gridCol w:w="886"/>
        <w:gridCol w:w="964"/>
        <w:gridCol w:w="886"/>
        <w:gridCol w:w="964"/>
      </w:tblGrid>
      <w:tr w:rsidR="00925CA6" w:rsidRPr="00925CA6" w14:paraId="17100D50" w14:textId="77777777" w:rsidTr="00925CA6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4BAB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C69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ospital A</w:t>
            </w: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AF8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ospital B</w:t>
            </w: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AC1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</w:tr>
      <w:tr w:rsidR="00925CA6" w:rsidRPr="00925CA6" w14:paraId="7D2DC0A5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6B1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9B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46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39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65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135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0D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925CA6" w:rsidRPr="00925CA6" w14:paraId="0CD90DF0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77E5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731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3C1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8A2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FD0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356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C43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0F9C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F69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308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989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C7D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EA1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925CA6" w:rsidRPr="00925CA6" w14:paraId="06B80D3D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AE3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edian and IQR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A5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97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3-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1CC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EE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3-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67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39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-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06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7D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-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616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47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3-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14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0C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-63</w:t>
            </w:r>
          </w:p>
        </w:tc>
      </w:tr>
      <w:tr w:rsidR="00925CA6" w:rsidRPr="00925CA6" w14:paraId="6066CA85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02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4FAB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882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59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EC8F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E7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73C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4A3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E04C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B12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46F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C7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C0B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5CA6" w:rsidRPr="00925CA6" w14:paraId="6FD0B212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910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Place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f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irth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878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E8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6B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BC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E6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4F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464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33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D0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4D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C4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A2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5CA6" w:rsidRPr="00925CA6" w14:paraId="344E99C6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D33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D4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3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FD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.9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9E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99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3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3C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3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9C1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6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95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4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A87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6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2F4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6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98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22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F8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0.1%</w:t>
            </w:r>
          </w:p>
        </w:tc>
      </w:tr>
      <w:tr w:rsidR="00925CA6" w:rsidRPr="00925CA6" w14:paraId="18B8F78A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633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Europe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orth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Americ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12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73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.5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D1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B1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7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7F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5F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67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80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44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B9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29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C6A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.6%</w:t>
            </w:r>
          </w:p>
        </w:tc>
      </w:tr>
      <w:tr w:rsidR="00925CA6" w:rsidRPr="00925CA6" w14:paraId="735459E6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5F0" w14:textId="4C3B5164" w:rsidR="00925CA6" w:rsidRPr="00C529DB" w:rsidRDefault="00925CA6" w:rsidP="00C529D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529DB">
              <w:rPr>
                <w:rFonts w:ascii="Calibri" w:eastAsia="Times New Roman" w:hAnsi="Calibri" w:cs="Calibri"/>
                <w:color w:val="000000"/>
                <w:lang w:val="en-GB" w:eastAsia="es-ES"/>
              </w:rPr>
              <w:t>Cent</w:t>
            </w:r>
            <w:r w:rsidR="00C529DB" w:rsidRPr="00C529DB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ral </w:t>
            </w:r>
            <w:r w:rsidRPr="00C529DB">
              <w:rPr>
                <w:rFonts w:ascii="Calibri" w:eastAsia="Times New Roman" w:hAnsi="Calibri" w:cs="Calibri"/>
                <w:color w:val="000000"/>
                <w:lang w:val="en-GB" w:eastAsia="es-ES"/>
              </w:rPr>
              <w:t>or South Americ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2A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E6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2.2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8F3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C8C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1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7C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47B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A3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A3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58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9EE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1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A72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AB6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1.2%</w:t>
            </w:r>
          </w:p>
        </w:tc>
      </w:tr>
      <w:tr w:rsidR="00925CA6" w:rsidRPr="00925CA6" w14:paraId="4835DDA0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BC94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sia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Oceani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C2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2A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1.3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97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1F9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9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03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8B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01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30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DE8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1F8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2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6DD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B0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.7%</w:t>
            </w:r>
          </w:p>
        </w:tc>
      </w:tr>
      <w:tr w:rsidR="00925CA6" w:rsidRPr="00925CA6" w14:paraId="6C1AC3C0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D0A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14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FB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.9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4A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CB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C9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C8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0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39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499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0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DC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FA2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98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48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.5%</w:t>
            </w:r>
          </w:p>
        </w:tc>
      </w:tr>
      <w:tr w:rsidR="00925CA6" w:rsidRPr="00925CA6" w14:paraId="516CFEDB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340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AA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BF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.1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76D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E6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DD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0F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7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90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C9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6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3A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5F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9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57B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F02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8.8%</w:t>
            </w:r>
          </w:p>
        </w:tc>
      </w:tr>
      <w:tr w:rsidR="00925CA6" w:rsidRPr="00925CA6" w14:paraId="5A2A1352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E69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A5A" w14:textId="77777777" w:rsidR="00925CA6" w:rsidRPr="00925CA6" w:rsidRDefault="00925CA6" w:rsidP="00925CA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3B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565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47D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5E8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4F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FD8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62B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F19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EA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54D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5E8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5CA6" w:rsidRPr="00925CA6" w14:paraId="71AAE2FD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60F" w14:textId="36E55563" w:rsidR="00925CA6" w:rsidRPr="00925CA6" w:rsidRDefault="00C529DB" w:rsidP="00C52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ducation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="00925CA6"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evel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C0D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86F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C61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1A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16C4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8A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72C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3E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47F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1BD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22D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999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5CA6" w:rsidRPr="00925CA6" w14:paraId="4BEDE8E5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4B6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Primary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les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D4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FA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5.4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3A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609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8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E5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D1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E8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55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B5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7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D66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6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30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5E0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7.0%</w:t>
            </w:r>
          </w:p>
        </w:tc>
      </w:tr>
      <w:tr w:rsidR="00925CA6" w:rsidRPr="00925CA6" w14:paraId="110ADD1D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0AC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High-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school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40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9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E4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1.7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B2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9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99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0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DA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0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F2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2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C8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2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385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839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98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6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81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81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6.9%</w:t>
            </w:r>
          </w:p>
        </w:tc>
      </w:tr>
      <w:tr w:rsidR="00925CA6" w:rsidRPr="00925CA6" w14:paraId="61937B5C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6472" w14:textId="3F4F0004" w:rsidR="00925CA6" w:rsidRPr="00925CA6" w:rsidRDefault="00925CA6" w:rsidP="00C529D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Higher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="00C529DB">
              <w:rPr>
                <w:rFonts w:ascii="Calibri" w:eastAsia="Times New Roman" w:hAnsi="Calibri" w:cs="Calibri"/>
                <w:color w:val="000000"/>
                <w:lang w:eastAsia="es-ES"/>
              </w:rPr>
              <w:t>education</w:t>
            </w:r>
            <w:proofErr w:type="spellEnd"/>
            <w:r w:rsidR="00C529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4B1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B8B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5.1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C66E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392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5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38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55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5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9E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7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8D8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3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31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0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15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4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02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64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4.4%</w:t>
            </w:r>
          </w:p>
        </w:tc>
      </w:tr>
      <w:tr w:rsidR="00925CA6" w:rsidRPr="00925CA6" w14:paraId="5D81AAE1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5C26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4F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343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7.8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496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CE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6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12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3C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B37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66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E78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46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2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AC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7F9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1.7%</w:t>
            </w:r>
          </w:p>
        </w:tc>
      </w:tr>
      <w:tr w:rsidR="00925CA6" w:rsidRPr="00925CA6" w14:paraId="3534DEEF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09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463" w14:textId="77777777" w:rsidR="00925CA6" w:rsidRPr="00925CA6" w:rsidRDefault="00925CA6" w:rsidP="00925CA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3C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BF6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AA5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0E5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5A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41C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25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989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82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088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52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5CA6" w:rsidRPr="00925CA6" w14:paraId="36DF01DC" w14:textId="77777777" w:rsidTr="00925CA6">
        <w:trPr>
          <w:trHeight w:val="300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F48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itial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ubsequent</w:t>
            </w:r>
            <w:proofErr w:type="spellEnd"/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96F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DB8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FE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1E0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D82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C4F6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4F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856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0F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F6B" w14:textId="77777777" w:rsidR="00925CA6" w:rsidRPr="00925CA6" w:rsidRDefault="00925CA6" w:rsidP="00925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B6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25CA6" w:rsidRPr="00925CA6" w14:paraId="2932358A" w14:textId="77777777" w:rsidTr="00925CA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2A0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Initial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57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0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8B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3.7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C9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9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A71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2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CB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04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7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2D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4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0D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4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052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4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B4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4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76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4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1B9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3.3%</w:t>
            </w:r>
          </w:p>
        </w:tc>
      </w:tr>
      <w:tr w:rsidR="00925CA6" w:rsidRPr="00925CA6" w14:paraId="353D5DB4" w14:textId="77777777" w:rsidTr="00961A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CC621" w14:textId="77777777" w:rsidR="00925CA6" w:rsidRPr="00925CA6" w:rsidRDefault="00925CA6" w:rsidP="00925CA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Subsequent</w:t>
            </w:r>
            <w:proofErr w:type="spellEnd"/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F0B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3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58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6.3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C8C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,3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8F7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57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F11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2B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2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D5C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7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24B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35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431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DDBC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5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848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0AD5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6.7%</w:t>
            </w:r>
          </w:p>
        </w:tc>
      </w:tr>
      <w:tr w:rsidR="00925CA6" w:rsidRPr="00925CA6" w14:paraId="00CE96FF" w14:textId="77777777" w:rsidTr="00961A9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8326" w14:textId="77777777" w:rsidR="00925CA6" w:rsidRPr="00925CA6" w:rsidRDefault="00925CA6" w:rsidP="00925C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1D19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39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2F2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F583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32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A1D2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B94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0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9C6D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C2B6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2,22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940A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07E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,42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A1E0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E584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4,5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DC4F" w14:textId="77777777" w:rsidR="00925CA6" w:rsidRPr="00925CA6" w:rsidRDefault="00925CA6" w:rsidP="00925C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25CA6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</w:tbl>
    <w:p w14:paraId="54C05EC3" w14:textId="7B1DF81F" w:rsidR="00C529DB" w:rsidRPr="00961A9C" w:rsidRDefault="00C529DB">
      <w:pPr>
        <w:rPr>
          <w:lang w:val="en-US"/>
        </w:rPr>
      </w:pPr>
      <w:r w:rsidRPr="00961A9C">
        <w:rPr>
          <w:lang w:val="en-US"/>
        </w:rPr>
        <w:t>PT</w:t>
      </w:r>
      <w:r w:rsidR="00961A9C" w:rsidRPr="00961A9C">
        <w:rPr>
          <w:lang w:val="en-US"/>
        </w:rPr>
        <w:t>:</w:t>
      </w:r>
      <w:r w:rsidRPr="00961A9C">
        <w:rPr>
          <w:lang w:val="en-US"/>
        </w:rPr>
        <w:t xml:space="preserve"> </w:t>
      </w:r>
      <w:r w:rsidR="00961A9C" w:rsidRPr="00961A9C">
        <w:rPr>
          <w:lang w:val="en-US"/>
        </w:rPr>
        <w:t>Professional Training</w:t>
      </w:r>
    </w:p>
    <w:p w14:paraId="41761C3E" w14:textId="501C7787" w:rsidR="00F02E3C" w:rsidRPr="00961A9C" w:rsidRDefault="00F02E3C">
      <w:pPr>
        <w:rPr>
          <w:sz w:val="24"/>
          <w:szCs w:val="24"/>
          <w:lang w:val="en-US"/>
        </w:rPr>
      </w:pPr>
      <w:r w:rsidRPr="00961A9C">
        <w:rPr>
          <w:sz w:val="24"/>
          <w:szCs w:val="24"/>
          <w:lang w:val="en-US"/>
        </w:rPr>
        <w:br w:type="page"/>
      </w:r>
    </w:p>
    <w:p w14:paraId="14E065F0" w14:textId="7B65E85B" w:rsidR="00F02E3C" w:rsidRPr="00925CA6" w:rsidRDefault="00F02E3C" w:rsidP="00F02E3C">
      <w:pPr>
        <w:rPr>
          <w:sz w:val="24"/>
          <w:szCs w:val="24"/>
          <w:lang w:val="en-US"/>
        </w:rPr>
      </w:pPr>
      <w:r w:rsidRPr="00925CA6">
        <w:rPr>
          <w:b/>
          <w:sz w:val="24"/>
          <w:szCs w:val="24"/>
          <w:lang w:val="en-US"/>
        </w:rPr>
        <w:lastRenderedPageBreak/>
        <w:t xml:space="preserve">Supplementary Table 2. </w:t>
      </w:r>
      <w:r w:rsidRPr="00925CA6">
        <w:rPr>
          <w:sz w:val="24"/>
          <w:szCs w:val="24"/>
          <w:lang w:val="en-US"/>
        </w:rPr>
        <w:t>Characteristics of n</w:t>
      </w:r>
      <w:r w:rsidR="00C529DB">
        <w:rPr>
          <w:sz w:val="24"/>
          <w:szCs w:val="24"/>
          <w:lang w:val="en-US"/>
        </w:rPr>
        <w:t>on-participant women. Intention-to-</w:t>
      </w:r>
      <w:r w:rsidRPr="00925CA6">
        <w:rPr>
          <w:sz w:val="24"/>
          <w:szCs w:val="24"/>
          <w:lang w:val="en-US"/>
        </w:rPr>
        <w:t>treat analysis.</w:t>
      </w:r>
    </w:p>
    <w:tbl>
      <w:tblPr>
        <w:tblW w:w="9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859"/>
        <w:gridCol w:w="935"/>
        <w:gridCol w:w="804"/>
        <w:gridCol w:w="876"/>
        <w:gridCol w:w="886"/>
        <w:gridCol w:w="964"/>
        <w:gridCol w:w="886"/>
        <w:gridCol w:w="964"/>
      </w:tblGrid>
      <w:tr w:rsidR="00307BEE" w:rsidRPr="00307BEE" w14:paraId="5A59FE35" w14:textId="77777777" w:rsidTr="00307BEE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40BF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D15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Non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rticipants</w:t>
            </w:r>
            <w:proofErr w:type="spellEnd"/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4E1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articipants</w:t>
            </w:r>
            <w:proofErr w:type="spellEnd"/>
          </w:p>
        </w:tc>
      </w:tr>
      <w:tr w:rsidR="00307BEE" w:rsidRPr="00307BEE" w14:paraId="1E467FB6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0B1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A1B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97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0D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DC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307BEE" w:rsidRPr="00307BEE" w14:paraId="102106C3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273C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F28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F4B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077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250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945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394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103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241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307BEE" w:rsidRPr="00307BEE" w14:paraId="3F83B2F3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07E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edian and IQR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40D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31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3-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33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670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3-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A4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97E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-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64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D8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-64</w:t>
            </w:r>
          </w:p>
        </w:tc>
      </w:tr>
      <w:tr w:rsidR="00307BEE" w:rsidRPr="00307BEE" w14:paraId="23989A04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2E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9F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CD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3C6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5D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AC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1201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567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F9D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055529FF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83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Place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f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irth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218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F62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3F7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2A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1A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0D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62C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9F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7A861834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E37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EC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0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CF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0.8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2CB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1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7F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1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DBF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3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03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7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2B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4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81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7.9%</w:t>
            </w:r>
          </w:p>
        </w:tc>
      </w:tr>
      <w:tr w:rsidR="00307BEE" w:rsidRPr="00307BEE" w14:paraId="69D4AAA2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89B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Europe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orth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Americ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39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29E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.8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189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85D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32B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82D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54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7B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.7%</w:t>
            </w:r>
          </w:p>
        </w:tc>
      </w:tr>
      <w:tr w:rsidR="00307BEE" w:rsidRPr="00307BEE" w14:paraId="29A85079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760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enter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outh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Americ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CE4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60A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.8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91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9E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5AE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65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1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AB1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0D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2.0%</w:t>
            </w:r>
          </w:p>
        </w:tc>
      </w:tr>
      <w:tr w:rsidR="00307BEE" w:rsidRPr="00307BEE" w14:paraId="36BD986A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B21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sia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ceani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B2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3B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.9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3E2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375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DA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BF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566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3A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.9%</w:t>
            </w:r>
          </w:p>
        </w:tc>
      </w:tr>
      <w:tr w:rsidR="00307BEE" w:rsidRPr="00307BEE" w14:paraId="3C96ABAF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D92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35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CF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.4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4BB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A2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3D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5F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571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5D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.3%</w:t>
            </w:r>
          </w:p>
        </w:tc>
      </w:tr>
      <w:tr w:rsidR="00307BEE" w:rsidRPr="00307BEE" w14:paraId="740A63B1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2C57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08A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30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4.3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71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23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5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AC4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06A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D3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1A8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.2%</w:t>
            </w:r>
          </w:p>
        </w:tc>
      </w:tr>
      <w:tr w:rsidR="00307BEE" w:rsidRPr="00307BEE" w14:paraId="4B5D6E6D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0C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9EB" w14:textId="77777777" w:rsidR="00307BEE" w:rsidRPr="00307BEE" w:rsidRDefault="00307BEE" w:rsidP="00307B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73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A14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03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0C9D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3B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434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CC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4AE4B44E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026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udy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evel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18DF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C82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3C9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3CF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D2E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702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C36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04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6810E434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D3C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Primary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les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C0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EB3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2.7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033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59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2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8D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9B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6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5FA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41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8.0%</w:t>
            </w:r>
          </w:p>
        </w:tc>
      </w:tr>
      <w:tr w:rsidR="00307BEE" w:rsidRPr="00307BEE" w14:paraId="463D5149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9487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igh-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school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FA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9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C3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5.5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CA5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9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A42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549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32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7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72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12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0.3%</w:t>
            </w:r>
          </w:p>
        </w:tc>
      </w:tr>
      <w:tr w:rsidR="00307BEE" w:rsidRPr="00307BEE" w14:paraId="1504FC89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39D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ighe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C8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19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4.5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64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48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6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739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7C4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8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64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20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6.0%</w:t>
            </w:r>
          </w:p>
        </w:tc>
      </w:tr>
      <w:tr w:rsidR="00307BEE" w:rsidRPr="00307BEE" w14:paraId="361C64BB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1C6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70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E6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.3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8E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521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A5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B97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8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A1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73F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5.6%</w:t>
            </w:r>
          </w:p>
        </w:tc>
      </w:tr>
      <w:tr w:rsidR="00307BEE" w:rsidRPr="00307BEE" w14:paraId="15BB554E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4E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2AA" w14:textId="77777777" w:rsidR="00307BEE" w:rsidRPr="00307BEE" w:rsidRDefault="00307BEE" w:rsidP="00307B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95C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161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45C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871B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04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EB7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AF1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756298D3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5E70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ent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C501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9ACB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903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4B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CB92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562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62B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A1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4BF32DF2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C3F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ospital 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57F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2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5D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7.5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E8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70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3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2E2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2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21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5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3B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3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05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2.6%</w:t>
            </w:r>
          </w:p>
        </w:tc>
      </w:tr>
      <w:tr w:rsidR="00307BEE" w:rsidRPr="00307BEE" w14:paraId="3F560C36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7A6D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ospital 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57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1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8C0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2.5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F4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3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25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6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701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8A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4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37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7E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7.4%</w:t>
            </w:r>
          </w:p>
        </w:tc>
      </w:tr>
      <w:tr w:rsidR="00307BEE" w:rsidRPr="00307BEE" w14:paraId="139A1B20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3C4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C41" w14:textId="77777777" w:rsidR="00307BEE" w:rsidRPr="00307BEE" w:rsidRDefault="00307BEE" w:rsidP="00307B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1F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1B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5B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43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8F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38C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90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09191842" w14:textId="77777777" w:rsidTr="00307BEE">
        <w:trPr>
          <w:trHeight w:val="300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555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itial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ubsequent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506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B64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0F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45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01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78A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1B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5098D212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27E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Initial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D2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9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3D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5.1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35C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,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4D9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5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C9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FD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8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23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15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9.3%</w:t>
            </w:r>
          </w:p>
        </w:tc>
      </w:tr>
      <w:tr w:rsidR="00307BEE" w:rsidRPr="00307BEE" w14:paraId="2A27FC39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D75B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Subsequent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73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C9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4.8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462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AB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4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0E9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5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9B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1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A5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7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1AC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0.7%</w:t>
            </w:r>
          </w:p>
        </w:tc>
      </w:tr>
      <w:tr w:rsidR="00307BEE" w:rsidRPr="00307BEE" w14:paraId="1C112D9E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D0C6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35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652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85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08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64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46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0F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CE6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</w:tr>
      <w:tr w:rsidR="00307BEE" w:rsidRPr="00307BEE" w14:paraId="6957E7FD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B9B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84F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9F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C93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FD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39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EC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302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E9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6F26E468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C5E6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057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,429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51E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53F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,55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783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38F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96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304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96A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1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0DC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</w:tbl>
    <w:p w14:paraId="57F15C60" w14:textId="7F8E583F" w:rsidR="00961A9C" w:rsidRPr="00961A9C" w:rsidRDefault="00961A9C" w:rsidP="00F02E3C">
      <w:pPr>
        <w:rPr>
          <w:bCs/>
          <w:lang w:val="en-US"/>
        </w:rPr>
      </w:pPr>
      <w:r w:rsidRPr="00961A9C">
        <w:rPr>
          <w:bCs/>
          <w:lang w:val="en-US"/>
        </w:rPr>
        <w:t>PT: Professional Training</w:t>
      </w:r>
    </w:p>
    <w:p w14:paraId="34C67992" w14:textId="4702D2C6" w:rsidR="00F02E3C" w:rsidRPr="00961A9C" w:rsidRDefault="00961A9C" w:rsidP="00F02E3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F02E3C" w:rsidRPr="00925CA6">
        <w:rPr>
          <w:b/>
          <w:sz w:val="24"/>
          <w:szCs w:val="24"/>
          <w:lang w:val="en-US"/>
        </w:rPr>
        <w:lastRenderedPageBreak/>
        <w:t xml:space="preserve">Supplementary table 3. </w:t>
      </w:r>
      <w:r w:rsidR="00F02E3C" w:rsidRPr="00925CA6">
        <w:rPr>
          <w:sz w:val="24"/>
          <w:szCs w:val="24"/>
          <w:lang w:val="en-US"/>
        </w:rPr>
        <w:t xml:space="preserve">Characteristics of excluded women in </w:t>
      </w:r>
      <w:r w:rsidR="00C529DB">
        <w:rPr>
          <w:sz w:val="24"/>
          <w:szCs w:val="24"/>
          <w:lang w:val="en-US"/>
        </w:rPr>
        <w:t>the per-</w:t>
      </w:r>
      <w:r w:rsidR="00F02E3C" w:rsidRPr="00925CA6">
        <w:rPr>
          <w:sz w:val="24"/>
          <w:szCs w:val="24"/>
          <w:lang w:val="en-US"/>
        </w:rPr>
        <w:t>protocol analysis.</w:t>
      </w:r>
    </w:p>
    <w:tbl>
      <w:tblPr>
        <w:tblW w:w="10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696"/>
        <w:gridCol w:w="1098"/>
        <w:gridCol w:w="869"/>
        <w:gridCol w:w="946"/>
        <w:gridCol w:w="886"/>
        <w:gridCol w:w="964"/>
        <w:gridCol w:w="886"/>
        <w:gridCol w:w="964"/>
      </w:tblGrid>
      <w:tr w:rsidR="00307BEE" w:rsidRPr="00307BEE" w14:paraId="26C2DC4C" w14:textId="77777777" w:rsidTr="00307BEE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4FBF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3F6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Women excluded in PP analysis</w:t>
            </w: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5DB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Women included in PP analysis</w:t>
            </w:r>
          </w:p>
        </w:tc>
      </w:tr>
      <w:tr w:rsidR="00307BEE" w:rsidRPr="00307BEE" w14:paraId="42FF67F5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68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6EB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E1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E46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08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ntrol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</w:tr>
      <w:tr w:rsidR="00307BEE" w:rsidRPr="00307BEE" w14:paraId="5DE4DE13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0CB3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220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D2D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647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1C1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89E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032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59C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A99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307BEE" w:rsidRPr="00307BEE" w14:paraId="58865D21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A47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edian and IQR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E47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A7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-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6C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02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-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D0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6F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3-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E0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8E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-63</w:t>
            </w:r>
          </w:p>
        </w:tc>
      </w:tr>
      <w:tr w:rsidR="00307BEE" w:rsidRPr="00307BEE" w14:paraId="2A0BC1B0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47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B56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D9E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32B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E6EE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1EB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02D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6E2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0D7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090D6524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3EA7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Place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f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irth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B9B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95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44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334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13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9E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4F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F3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5D8A3522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D39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F7E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80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8.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57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67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7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7C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6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ED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3F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8C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0.1%</w:t>
            </w:r>
          </w:p>
        </w:tc>
      </w:tr>
      <w:tr w:rsidR="00307BEE" w:rsidRPr="00307BEE" w14:paraId="2388A4CD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972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Europe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orth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Americ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A1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C4D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2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FC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D4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F49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5E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D9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E83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.6%</w:t>
            </w:r>
          </w:p>
        </w:tc>
      </w:tr>
      <w:tr w:rsidR="00307BEE" w:rsidRPr="00307BEE" w14:paraId="12595361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B39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enter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outh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Americ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FE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9D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.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1D2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436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7EE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AF3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1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095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82A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1.2%</w:t>
            </w:r>
          </w:p>
        </w:tc>
      </w:tr>
      <w:tr w:rsidR="00307BEE" w:rsidRPr="00307BEE" w14:paraId="5BCB338F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CBE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sia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ceani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9F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A0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9E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555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F42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28B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2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0B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32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.7%</w:t>
            </w:r>
          </w:p>
        </w:tc>
      </w:tr>
      <w:tr w:rsidR="00307BEE" w:rsidRPr="00307BEE" w14:paraId="03916089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9BB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A2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F8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32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3BA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61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44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B92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EA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5%</w:t>
            </w:r>
          </w:p>
        </w:tc>
      </w:tr>
      <w:tr w:rsidR="00307BEE" w:rsidRPr="00307BEE" w14:paraId="341E9CE6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CE4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EB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DE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4.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04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83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6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24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4C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B6E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E9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.8%</w:t>
            </w:r>
          </w:p>
        </w:tc>
      </w:tr>
      <w:tr w:rsidR="00307BEE" w:rsidRPr="00307BEE" w14:paraId="6657F117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AD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D6F" w14:textId="77777777" w:rsidR="00307BEE" w:rsidRPr="00307BEE" w:rsidRDefault="00307BEE" w:rsidP="00307B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D4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6449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DA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6B7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0C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CC3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BB1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0469ED6E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DEBD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udy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eve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B43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B0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B8A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FB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8142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9C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03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CD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240AA84E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DB8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Primary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less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4D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68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6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8A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E4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354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C7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6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98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5E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7.0%</w:t>
            </w:r>
          </w:p>
        </w:tc>
      </w:tr>
      <w:tr w:rsidR="00307BEE" w:rsidRPr="00307BEE" w14:paraId="4C6EC10B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7EB2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igh-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school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BA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FA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9.8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9C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6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47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9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60F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67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6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6E1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74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6.9%</w:t>
            </w:r>
          </w:p>
        </w:tc>
      </w:tr>
      <w:tr w:rsidR="00307BEE" w:rsidRPr="00307BEE" w14:paraId="66549426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0B2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igher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E45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C9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2.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AE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9A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32.6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84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0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02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4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A76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BC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4.4%</w:t>
            </w:r>
          </w:p>
        </w:tc>
      </w:tr>
      <w:tr w:rsidR="00307BEE" w:rsidRPr="00307BEE" w14:paraId="059E6E91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D9D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AE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AB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.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030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1AE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D13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6D5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2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98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653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1.7%</w:t>
            </w:r>
          </w:p>
        </w:tc>
      </w:tr>
      <w:tr w:rsidR="00307BEE" w:rsidRPr="00307BEE" w14:paraId="54F94CD5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3E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9E8" w14:textId="77777777" w:rsidR="00307BEE" w:rsidRPr="00307BEE" w:rsidRDefault="00307BEE" w:rsidP="00307B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3839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AC5E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B7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12B6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AF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078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251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079034F8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0EA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ent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38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926E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60A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BB8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AAA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B4D5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120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1C2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2EE0DB67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A60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ospital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DC2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9D0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7.7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FF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17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7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A2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0A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3C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3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84A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1.1%</w:t>
            </w:r>
          </w:p>
        </w:tc>
      </w:tr>
      <w:tr w:rsidR="00307BEE" w:rsidRPr="00307BEE" w14:paraId="4C184637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C501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Hospital 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EE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7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4C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2.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7C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D0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2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39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0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D3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5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F5D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2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02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8.9%</w:t>
            </w:r>
          </w:p>
        </w:tc>
      </w:tr>
      <w:tr w:rsidR="00307BEE" w:rsidRPr="00307BEE" w14:paraId="15AC18DB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89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62C" w14:textId="77777777" w:rsidR="00307BEE" w:rsidRPr="00307BEE" w:rsidRDefault="00307BEE" w:rsidP="00307B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6B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805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ED8A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8FE3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DF9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764F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7A3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6AD586C6" w14:textId="77777777" w:rsidTr="00307BEE">
        <w:trPr>
          <w:trHeight w:val="300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0DC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itial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ubsequent</w:t>
            </w:r>
            <w:proofErr w:type="spellEnd"/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D5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365D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F1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A9DE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669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602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93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13969C3D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41C8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Initial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634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CD9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89.5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02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0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7F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CA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4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92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4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87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4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16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53.3%</w:t>
            </w:r>
          </w:p>
        </w:tc>
      </w:tr>
      <w:tr w:rsidR="00307BEE" w:rsidRPr="00307BEE" w14:paraId="20E163F7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CA1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Subsequent</w:t>
            </w:r>
            <w:proofErr w:type="spellEnd"/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reen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65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E1B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.4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E1D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500C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3C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5A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5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F4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2,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87C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6.7%</w:t>
            </w:r>
          </w:p>
        </w:tc>
      </w:tr>
      <w:tr w:rsidR="00307BEE" w:rsidRPr="00307BEE" w14:paraId="408FF08A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494" w14:textId="77777777" w:rsidR="00307BEE" w:rsidRPr="00307BEE" w:rsidRDefault="00307BEE" w:rsidP="00307BE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307BEE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si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DEE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E3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1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C2F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58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57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6701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AD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7C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0.0%</w:t>
            </w:r>
          </w:p>
        </w:tc>
      </w:tr>
      <w:tr w:rsidR="00307BEE" w:rsidRPr="00307BEE" w14:paraId="06EAE946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A769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59B5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A9F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FE9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D3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1A4C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50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EE1A" w14:textId="77777777" w:rsidR="00307BEE" w:rsidRPr="00307BEE" w:rsidRDefault="00307BEE" w:rsidP="00307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1C3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07BEE" w:rsidRPr="00307BEE" w14:paraId="3B5760EA" w14:textId="77777777" w:rsidTr="00307BEE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D753" w14:textId="77777777" w:rsidR="00307BEE" w:rsidRPr="00307BEE" w:rsidRDefault="00307BEE" w:rsidP="00307B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9480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97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A408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7CDB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,14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AF0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A437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,42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8635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69E2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4,5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D9A6" w14:textId="77777777" w:rsidR="00307BEE" w:rsidRPr="00307BEE" w:rsidRDefault="00307BEE" w:rsidP="00307B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07BEE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</w:tbl>
    <w:p w14:paraId="5E389942" w14:textId="06F32141" w:rsidR="00253852" w:rsidRPr="00961A9C" w:rsidRDefault="00961A9C" w:rsidP="00925CA6">
      <w:pPr>
        <w:rPr>
          <w:lang w:val="en-US"/>
        </w:rPr>
      </w:pPr>
      <w:r w:rsidRPr="00961A9C">
        <w:rPr>
          <w:lang w:val="en-US"/>
        </w:rPr>
        <w:t>PT: Professional Training</w:t>
      </w:r>
    </w:p>
    <w:sectPr w:rsidR="00253852" w:rsidRPr="00961A9C" w:rsidSect="00307BEE">
      <w:pgSz w:w="16838" w:h="11906" w:orient="landscape"/>
      <w:pgMar w:top="1077" w:right="1440" w:bottom="10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2087D" w14:textId="77777777" w:rsidR="00755CC7" w:rsidRDefault="00755CC7" w:rsidP="00961A9C">
      <w:pPr>
        <w:spacing w:after="0" w:line="240" w:lineRule="auto"/>
      </w:pPr>
      <w:r>
        <w:separator/>
      </w:r>
    </w:p>
  </w:endnote>
  <w:endnote w:type="continuationSeparator" w:id="0">
    <w:p w14:paraId="4434F1FF" w14:textId="77777777" w:rsidR="00755CC7" w:rsidRDefault="00755CC7" w:rsidP="00961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403B7" w14:textId="77777777" w:rsidR="00755CC7" w:rsidRDefault="00755CC7" w:rsidP="00961A9C">
      <w:pPr>
        <w:spacing w:after="0" w:line="240" w:lineRule="auto"/>
      </w:pPr>
      <w:r>
        <w:separator/>
      </w:r>
    </w:p>
  </w:footnote>
  <w:footnote w:type="continuationSeparator" w:id="0">
    <w:p w14:paraId="090BC542" w14:textId="77777777" w:rsidR="00755CC7" w:rsidRDefault="00755CC7" w:rsidP="00961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852"/>
    <w:rsid w:val="00253852"/>
    <w:rsid w:val="00307BEE"/>
    <w:rsid w:val="004B6C32"/>
    <w:rsid w:val="00552261"/>
    <w:rsid w:val="00755CC7"/>
    <w:rsid w:val="00925CA6"/>
    <w:rsid w:val="00961A9C"/>
    <w:rsid w:val="00C529DB"/>
    <w:rsid w:val="00E65AA4"/>
    <w:rsid w:val="00F0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37561"/>
  <w15:chartTrackingRefBased/>
  <w15:docId w15:val="{FCA804F0-1A11-460C-8412-09F26F04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9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9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1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A9C"/>
  </w:style>
  <w:style w:type="paragraph" w:styleId="Footer">
    <w:name w:val="footer"/>
    <w:basedOn w:val="Normal"/>
    <w:link w:val="FooterChar"/>
    <w:uiPriority w:val="99"/>
    <w:unhideWhenUsed/>
    <w:rsid w:val="00961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1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0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ema</dc:creator>
  <cp:keywords/>
  <dc:description/>
  <cp:lastModifiedBy>jsema</cp:lastModifiedBy>
  <cp:revision>3</cp:revision>
  <dcterms:created xsi:type="dcterms:W3CDTF">2020-09-03T13:43:00Z</dcterms:created>
  <dcterms:modified xsi:type="dcterms:W3CDTF">2021-01-18T10:44:00Z</dcterms:modified>
</cp:coreProperties>
</file>